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519" w:rsidRDefault="00664519" w:rsidP="00664519">
      <w:pPr>
        <w:rPr>
          <w:i/>
        </w:rPr>
      </w:pPr>
    </w:p>
    <w:p w:rsidR="00664519" w:rsidRDefault="00664519" w:rsidP="00664519">
      <w:pPr>
        <w:rPr>
          <w:i/>
        </w:rPr>
      </w:pPr>
    </w:p>
    <w:p w:rsidR="00664519" w:rsidRDefault="00065187" w:rsidP="00664519">
      <w:pPr>
        <w:rPr>
          <w:i/>
        </w:rPr>
      </w:pPr>
      <w:r>
        <w:rPr>
          <w:noProof/>
        </w:rPr>
        <w:drawing>
          <wp:inline distT="0" distB="0" distL="0" distR="0" wp14:anchorId="6F552CD7" wp14:editId="2E46FBC2">
            <wp:extent cx="4606925" cy="2647950"/>
            <wp:effectExtent l="0" t="0" r="317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64519" w:rsidRDefault="00664519" w:rsidP="00664519">
      <w:pPr>
        <w:tabs>
          <w:tab w:val="left" w:pos="374"/>
        </w:tabs>
        <w:rPr>
          <w:i/>
        </w:rPr>
      </w:pPr>
    </w:p>
    <w:p w:rsidR="00664519" w:rsidRPr="00BA3DB5" w:rsidRDefault="00500994" w:rsidP="00664519">
      <w:pPr>
        <w:tabs>
          <w:tab w:val="left" w:pos="374"/>
        </w:tabs>
      </w:pPr>
      <w:r>
        <w:rPr>
          <w:b/>
        </w:rPr>
        <w:t>S3 Fig</w:t>
      </w:r>
      <w:r w:rsidR="00664519" w:rsidRPr="00BA3DB5">
        <w:t xml:space="preserve">. NMS axis </w:t>
      </w:r>
      <w:r w:rsidR="00F94EBD">
        <w:t xml:space="preserve">1 scores (species matrix) in ex-arable </w:t>
      </w:r>
      <w:r w:rsidR="00664519" w:rsidRPr="00BA3DB5">
        <w:t>field</w:t>
      </w:r>
      <w:r w:rsidR="00F94EBD">
        <w:t>s</w:t>
      </w:r>
      <w:r w:rsidR="00664519" w:rsidRPr="00BA3DB5">
        <w:t xml:space="preserve"> and never-tilled fields over time in the </w:t>
      </w:r>
      <w:proofErr w:type="spellStart"/>
      <w:r w:rsidR="00664519" w:rsidRPr="00BA3DB5">
        <w:t>Chronosequence</w:t>
      </w:r>
      <w:proofErr w:type="spellEnd"/>
      <w:r w:rsidR="00664519" w:rsidRPr="00BA3DB5">
        <w:t xml:space="preserve"> and Direct Observation datasets (A).  Data from actively managed fields were separated from remaining data in the Direct Observation dataset (B).  Data derived from plant species composition in 50-m transects.  Positive y-axis values were associated with native; long-l</w:t>
      </w:r>
      <w:r w:rsidR="00F94EBD">
        <w:t>ived perennial communities (Fig</w:t>
      </w:r>
      <w:r w:rsidR="00664519" w:rsidRPr="00BA3DB5">
        <w:t xml:space="preserve"> 1). Since the </w:t>
      </w:r>
      <w:proofErr w:type="spellStart"/>
      <w:r w:rsidR="00664519" w:rsidRPr="00BA3DB5">
        <w:t>chronosequence</w:t>
      </w:r>
      <w:proofErr w:type="spellEnd"/>
      <w:r w:rsidR="00664519" w:rsidRPr="00BA3DB5">
        <w:t xml:space="preserve"> was observed for 13 years; each of the 25 fields sampled produced 13 age-since-abandonment valu</w:t>
      </w:r>
      <w:r w:rsidR="00664519">
        <w:t>es.  Each data point in panel A</w:t>
      </w:r>
      <w:r w:rsidR="00664519" w:rsidRPr="00BA3DB5">
        <w:t xml:space="preserve"> therefore represents the average value for all fields measured at the indicated year (i.e.; year-since abandonment).  In the Direct Observation dataset; a significant regression with time was observed in the unmanaged; </w:t>
      </w:r>
      <w:r w:rsidR="00F94EBD">
        <w:t>ex-arable</w:t>
      </w:r>
      <w:r w:rsidR="00664519" w:rsidRPr="00BA3DB5">
        <w:t xml:space="preserve"> fields only. Note that half of the fields burned in a wildfire prior to the last data point.</w:t>
      </w:r>
    </w:p>
    <w:p w:rsidR="00664519" w:rsidRDefault="00664519" w:rsidP="00664519">
      <w:pPr>
        <w:rPr>
          <w:i/>
        </w:rPr>
      </w:pPr>
    </w:p>
    <w:p w:rsidR="00B16143" w:rsidRDefault="00B16143">
      <w:bookmarkStart w:id="0" w:name="_GoBack"/>
      <w:bookmarkEnd w:id="0"/>
    </w:p>
    <w:sectPr w:rsidR="00B16143" w:rsidSect="00D53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519"/>
    <w:rsid w:val="00065187"/>
    <w:rsid w:val="00500994"/>
    <w:rsid w:val="00664519"/>
    <w:rsid w:val="00B16143"/>
    <w:rsid w:val="00F9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1FAE7"/>
  <w15:chartTrackingRefBased/>
  <w15:docId w15:val="{B5C85267-DAC3-4DEE-BAFD-65839DF0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5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other\pubs\Published\molly\nmd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53937007874017"/>
          <c:y val="5.0925925925925923E-2"/>
          <c:w val="0.62507130358705154"/>
          <c:h val="0.85185185185185186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2!$Z$11</c:f>
              <c:strCache>
                <c:ptCount val="1"/>
                <c:pt idx="0">
                  <c:v>Never-tilled, Managed</c:v>
                </c:pt>
              </c:strCache>
            </c:strRef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AK$16:$AK$28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6.6809999999999994E-2</c:v>
                  </c:pt>
                  <c:pt idx="2">
                    <c:v>6.003E-2</c:v>
                  </c:pt>
                  <c:pt idx="3">
                    <c:v>6.8229999999999999E-2</c:v>
                  </c:pt>
                  <c:pt idx="4">
                    <c:v>4.6699999999999998E-2</c:v>
                  </c:pt>
                  <c:pt idx="5">
                    <c:v>3.0519999999999999E-2</c:v>
                  </c:pt>
                  <c:pt idx="6">
                    <c:v>2.945E-2</c:v>
                  </c:pt>
                  <c:pt idx="7">
                    <c:v>4.931E-2</c:v>
                  </c:pt>
                  <c:pt idx="8">
                    <c:v>2.213E-2</c:v>
                  </c:pt>
                  <c:pt idx="9">
                    <c:v>2.8590000000000001E-2</c:v>
                  </c:pt>
                  <c:pt idx="10">
                    <c:v>3.0700000000000002E-2</c:v>
                  </c:pt>
                  <c:pt idx="11">
                    <c:v>2.903E-2</c:v>
                  </c:pt>
                  <c:pt idx="12">
                    <c:v>3.7319999999999999E-2</c:v>
                  </c:pt>
                </c:numCache>
              </c:numRef>
            </c:plus>
            <c:minus>
              <c:numRef>
                <c:f>Sheet2!$AK$16:$AK$28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6.6809999999999994E-2</c:v>
                  </c:pt>
                  <c:pt idx="2">
                    <c:v>6.003E-2</c:v>
                  </c:pt>
                  <c:pt idx="3">
                    <c:v>6.8229999999999999E-2</c:v>
                  </c:pt>
                  <c:pt idx="4">
                    <c:v>4.6699999999999998E-2</c:v>
                  </c:pt>
                  <c:pt idx="5">
                    <c:v>3.0519999999999999E-2</c:v>
                  </c:pt>
                  <c:pt idx="6">
                    <c:v>2.945E-2</c:v>
                  </c:pt>
                  <c:pt idx="7">
                    <c:v>4.931E-2</c:v>
                  </c:pt>
                  <c:pt idx="8">
                    <c:v>2.213E-2</c:v>
                  </c:pt>
                  <c:pt idx="9">
                    <c:v>2.8590000000000001E-2</c:v>
                  </c:pt>
                  <c:pt idx="10">
                    <c:v>3.0700000000000002E-2</c:v>
                  </c:pt>
                  <c:pt idx="11">
                    <c:v>2.903E-2</c:v>
                  </c:pt>
                  <c:pt idx="12">
                    <c:v>3.731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Sheet2!$AG$16:$AG$28,Sheet2!$AI$16:$AI$28)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0.47842000000000001</c:v>
                </c:pt>
                <c:pt idx="14">
                  <c:v>0.31519999999999998</c:v>
                </c:pt>
                <c:pt idx="15">
                  <c:v>0.37556</c:v>
                </c:pt>
                <c:pt idx="16">
                  <c:v>0.31892999999999999</c:v>
                </c:pt>
                <c:pt idx="17">
                  <c:v>0.43192000000000003</c:v>
                </c:pt>
                <c:pt idx="18">
                  <c:v>0.44542999999999999</c:v>
                </c:pt>
                <c:pt idx="19">
                  <c:v>0.50353999999999999</c:v>
                </c:pt>
                <c:pt idx="20">
                  <c:v>0.38738</c:v>
                </c:pt>
                <c:pt idx="21">
                  <c:v>0.41325000000000001</c:v>
                </c:pt>
                <c:pt idx="22">
                  <c:v>0.41965000000000002</c:v>
                </c:pt>
                <c:pt idx="23">
                  <c:v>0.35837999999999998</c:v>
                </c:pt>
                <c:pt idx="24">
                  <c:v>0.37536000000000003</c:v>
                </c:pt>
                <c:pt idx="25">
                  <c:v>0.32225999999999999</c:v>
                </c:pt>
              </c:numCache>
            </c:numRef>
          </c:xVal>
          <c:yVal>
            <c:numRef>
              <c:f>Sheet2!$AI$16:$AI$28</c:f>
              <c:numCache>
                <c:formatCode>General</c:formatCode>
                <c:ptCount val="13"/>
                <c:pt idx="0">
                  <c:v>0.47842000000000001</c:v>
                </c:pt>
                <c:pt idx="1">
                  <c:v>0.31519999999999998</c:v>
                </c:pt>
                <c:pt idx="2">
                  <c:v>0.37556</c:v>
                </c:pt>
                <c:pt idx="3">
                  <c:v>0.31892999999999999</c:v>
                </c:pt>
                <c:pt idx="4">
                  <c:v>0.43192000000000003</c:v>
                </c:pt>
                <c:pt idx="5">
                  <c:v>0.44542999999999999</c:v>
                </c:pt>
                <c:pt idx="6">
                  <c:v>0.50353999999999999</c:v>
                </c:pt>
                <c:pt idx="7">
                  <c:v>0.38738</c:v>
                </c:pt>
                <c:pt idx="8">
                  <c:v>0.41325000000000001</c:v>
                </c:pt>
                <c:pt idx="9">
                  <c:v>0.41965000000000002</c:v>
                </c:pt>
                <c:pt idx="10">
                  <c:v>0.35837999999999998</c:v>
                </c:pt>
                <c:pt idx="11">
                  <c:v>0.37536000000000003</c:v>
                </c:pt>
                <c:pt idx="12">
                  <c:v>0.3222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D1-444C-B0C7-25679859610D}"/>
            </c:ext>
          </c:extLst>
        </c:ser>
        <c:ser>
          <c:idx val="3"/>
          <c:order val="1"/>
          <c:tx>
            <c:strRef>
              <c:f>Sheet2!$Z$12</c:f>
              <c:strCache>
                <c:ptCount val="1"/>
                <c:pt idx="0">
                  <c:v>Never-tilled, Unmanaged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40000"/>
                  <a:lumOff val="60000"/>
                </a:schemeClr>
              </a:solidFill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AK$67:$AK$79</c:f>
                <c:numCache>
                  <c:formatCode>General</c:formatCode>
                  <c:ptCount val="13"/>
                  <c:pt idx="0">
                    <c:v>3.1009999999999999E-2</c:v>
                  </c:pt>
                  <c:pt idx="1">
                    <c:v>2.4559999999999998E-2</c:v>
                  </c:pt>
                  <c:pt idx="2">
                    <c:v>2.3900000000000001E-2</c:v>
                  </c:pt>
                  <c:pt idx="3">
                    <c:v>3.3790000000000001E-2</c:v>
                  </c:pt>
                  <c:pt idx="4">
                    <c:v>2.6919999999999999E-2</c:v>
                  </c:pt>
                  <c:pt idx="5">
                    <c:v>2.4629999999999999E-2</c:v>
                  </c:pt>
                  <c:pt idx="6">
                    <c:v>2.172E-2</c:v>
                  </c:pt>
                  <c:pt idx="7">
                    <c:v>2.3869999999999999E-2</c:v>
                  </c:pt>
                  <c:pt idx="8">
                    <c:v>1.7760000000000001E-2</c:v>
                  </c:pt>
                  <c:pt idx="9">
                    <c:v>2.2589999999999999E-2</c:v>
                  </c:pt>
                  <c:pt idx="10">
                    <c:v>1.9380000000000001E-2</c:v>
                  </c:pt>
                  <c:pt idx="11">
                    <c:v>3.0759999999999999E-2</c:v>
                  </c:pt>
                  <c:pt idx="12">
                    <c:v>3.4909999999999997E-2</c:v>
                  </c:pt>
                </c:numCache>
              </c:numRef>
            </c:plus>
            <c:minus>
              <c:numRef>
                <c:f>Sheet2!$AK$67:$AK$79</c:f>
                <c:numCache>
                  <c:formatCode>General</c:formatCode>
                  <c:ptCount val="13"/>
                  <c:pt idx="0">
                    <c:v>3.1009999999999999E-2</c:v>
                  </c:pt>
                  <c:pt idx="1">
                    <c:v>2.4559999999999998E-2</c:v>
                  </c:pt>
                  <c:pt idx="2">
                    <c:v>2.3900000000000001E-2</c:v>
                  </c:pt>
                  <c:pt idx="3">
                    <c:v>3.3790000000000001E-2</c:v>
                  </c:pt>
                  <c:pt idx="4">
                    <c:v>2.6919999999999999E-2</c:v>
                  </c:pt>
                  <c:pt idx="5">
                    <c:v>2.4629999999999999E-2</c:v>
                  </c:pt>
                  <c:pt idx="6">
                    <c:v>2.172E-2</c:v>
                  </c:pt>
                  <c:pt idx="7">
                    <c:v>2.3869999999999999E-2</c:v>
                  </c:pt>
                  <c:pt idx="8">
                    <c:v>1.7760000000000001E-2</c:v>
                  </c:pt>
                  <c:pt idx="9">
                    <c:v>2.2589999999999999E-2</c:v>
                  </c:pt>
                  <c:pt idx="10">
                    <c:v>1.9380000000000001E-2</c:v>
                  </c:pt>
                  <c:pt idx="11">
                    <c:v>3.0759999999999999E-2</c:v>
                  </c:pt>
                  <c:pt idx="12">
                    <c:v>3.4909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G$67:$AG$79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</c:numCache>
            </c:numRef>
          </c:xVal>
          <c:yVal>
            <c:numRef>
              <c:f>Sheet2!$AI$67:$AI$79</c:f>
              <c:numCache>
                <c:formatCode>General</c:formatCode>
                <c:ptCount val="13"/>
                <c:pt idx="0">
                  <c:v>0.37614999999999998</c:v>
                </c:pt>
                <c:pt idx="1">
                  <c:v>0.32684999999999997</c:v>
                </c:pt>
                <c:pt idx="2">
                  <c:v>0.31392999999999999</c:v>
                </c:pt>
                <c:pt idx="3">
                  <c:v>0.31674999999999998</c:v>
                </c:pt>
                <c:pt idx="4">
                  <c:v>0.28258</c:v>
                </c:pt>
                <c:pt idx="5">
                  <c:v>0.34209000000000001</c:v>
                </c:pt>
                <c:pt idx="6">
                  <c:v>0.35313</c:v>
                </c:pt>
                <c:pt idx="7">
                  <c:v>0.29421999999999998</c:v>
                </c:pt>
                <c:pt idx="8">
                  <c:v>0.29419000000000001</c:v>
                </c:pt>
                <c:pt idx="9">
                  <c:v>0.36235000000000001</c:v>
                </c:pt>
                <c:pt idx="10">
                  <c:v>0.33853</c:v>
                </c:pt>
                <c:pt idx="11">
                  <c:v>0.30373</c:v>
                </c:pt>
                <c:pt idx="12">
                  <c:v>0.242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CD1-444C-B0C7-25679859610D}"/>
            </c:ext>
          </c:extLst>
        </c:ser>
        <c:ser>
          <c:idx val="0"/>
          <c:order val="2"/>
          <c:tx>
            <c:strRef>
              <c:f>Sheet2!$Z$13</c:f>
              <c:strCache>
                <c:ptCount val="1"/>
                <c:pt idx="0">
                  <c:v>Ex-arable, Managed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AK$3:$AK$15</c:f>
                <c:numCache>
                  <c:formatCode>General</c:formatCode>
                  <c:ptCount val="13"/>
                  <c:pt idx="0">
                    <c:v>3.0269000000000001E-2</c:v>
                  </c:pt>
                  <c:pt idx="1">
                    <c:v>6.5040000000000001E-2</c:v>
                  </c:pt>
                  <c:pt idx="2">
                    <c:v>0.14435000000000001</c:v>
                  </c:pt>
                  <c:pt idx="3">
                    <c:v>5.2339999999999998E-2</c:v>
                  </c:pt>
                  <c:pt idx="4">
                    <c:v>2.2120000000000001E-2</c:v>
                  </c:pt>
                  <c:pt idx="5">
                    <c:v>3.8960000000000002E-2</c:v>
                  </c:pt>
                  <c:pt idx="6">
                    <c:v>2.4459999999999999E-2</c:v>
                  </c:pt>
                  <c:pt idx="7">
                    <c:v>3.3709999999999997E-2</c:v>
                  </c:pt>
                  <c:pt idx="8">
                    <c:v>6.0769999999999998E-2</c:v>
                  </c:pt>
                  <c:pt idx="9">
                    <c:v>3.9539999999999999E-2</c:v>
                  </c:pt>
                  <c:pt idx="10">
                    <c:v>6.4939999999999998E-2</c:v>
                  </c:pt>
                  <c:pt idx="11">
                    <c:v>3.1230000000000001E-2</c:v>
                  </c:pt>
                  <c:pt idx="12">
                    <c:v>1.8089999999999998E-2</c:v>
                  </c:pt>
                </c:numCache>
              </c:numRef>
            </c:plus>
            <c:minus>
              <c:numRef>
                <c:f>Sheet2!$AK$3:$AK$15</c:f>
                <c:numCache>
                  <c:formatCode>General</c:formatCode>
                  <c:ptCount val="13"/>
                  <c:pt idx="0">
                    <c:v>3.0269000000000001E-2</c:v>
                  </c:pt>
                  <c:pt idx="1">
                    <c:v>6.5040000000000001E-2</c:v>
                  </c:pt>
                  <c:pt idx="2">
                    <c:v>0.14435000000000001</c:v>
                  </c:pt>
                  <c:pt idx="3">
                    <c:v>5.2339999999999998E-2</c:v>
                  </c:pt>
                  <c:pt idx="4">
                    <c:v>2.2120000000000001E-2</c:v>
                  </c:pt>
                  <c:pt idx="5">
                    <c:v>3.8960000000000002E-2</c:v>
                  </c:pt>
                  <c:pt idx="6">
                    <c:v>2.4459999999999999E-2</c:v>
                  </c:pt>
                  <c:pt idx="7">
                    <c:v>3.3709999999999997E-2</c:v>
                  </c:pt>
                  <c:pt idx="8">
                    <c:v>6.0769999999999998E-2</c:v>
                  </c:pt>
                  <c:pt idx="9">
                    <c:v>3.9539999999999999E-2</c:v>
                  </c:pt>
                  <c:pt idx="10">
                    <c:v>6.4939999999999998E-2</c:v>
                  </c:pt>
                  <c:pt idx="11">
                    <c:v>3.1230000000000001E-2</c:v>
                  </c:pt>
                  <c:pt idx="12">
                    <c:v>1.8089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G$3:$AG$15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</c:numCache>
            </c:numRef>
          </c:xVal>
          <c:yVal>
            <c:numRef>
              <c:f>Sheet2!$AI$3:$AI$15</c:f>
              <c:numCache>
                <c:formatCode>General</c:formatCode>
                <c:ptCount val="13"/>
                <c:pt idx="0">
                  <c:v>-0.48619000000000001</c:v>
                </c:pt>
                <c:pt idx="1">
                  <c:v>-0.57125999999999999</c:v>
                </c:pt>
                <c:pt idx="2">
                  <c:v>-0.46967999999999999</c:v>
                </c:pt>
                <c:pt idx="3">
                  <c:v>-0.49379000000000001</c:v>
                </c:pt>
                <c:pt idx="4">
                  <c:v>-0.37608000000000003</c:v>
                </c:pt>
                <c:pt idx="5">
                  <c:v>-0.37292999999999998</c:v>
                </c:pt>
                <c:pt idx="6">
                  <c:v>-0.29614000000000001</c:v>
                </c:pt>
                <c:pt idx="7">
                  <c:v>-0.44435999999999998</c:v>
                </c:pt>
                <c:pt idx="8">
                  <c:v>-0.28938000000000003</c:v>
                </c:pt>
                <c:pt idx="9">
                  <c:v>-0.37193999999999999</c:v>
                </c:pt>
                <c:pt idx="10">
                  <c:v>-0.34012999999999999</c:v>
                </c:pt>
                <c:pt idx="11">
                  <c:v>-0.47913</c:v>
                </c:pt>
                <c:pt idx="12">
                  <c:v>-0.40955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CD1-444C-B0C7-25679859610D}"/>
            </c:ext>
          </c:extLst>
        </c:ser>
        <c:ser>
          <c:idx val="2"/>
          <c:order val="3"/>
          <c:tx>
            <c:strRef>
              <c:f>Sheet2!$Z$14</c:f>
              <c:strCache>
                <c:ptCount val="1"/>
                <c:pt idx="0">
                  <c:v>Ex-arable, Unmanaged</c:v>
                </c:pt>
              </c:strCache>
            </c:strRef>
          </c:tx>
          <c:spPr>
            <a:ln w="19050" cap="rnd">
              <a:solidFill>
                <a:schemeClr val="accent1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40000"/>
                  <a:lumOff val="60000"/>
                </a:schemeClr>
              </a:solidFill>
              <a:ln w="9525">
                <a:solidFill>
                  <a:schemeClr val="accent1">
                    <a:lumMod val="40000"/>
                    <a:lumOff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684669728783902"/>
                  <c:y val="-4.507728200641586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087x - 0.38</a:t>
                    </a:r>
                    <a:br>
                      <a:rPr lang="en-US" baseline="0"/>
                    </a:br>
                    <a:r>
                      <a:rPr lang="en-US" baseline="0"/>
                      <a:t>R² = 0.63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2!$AK$54:$AK$66</c:f>
                <c:numCache>
                  <c:formatCode>General</c:formatCode>
                  <c:ptCount val="13"/>
                  <c:pt idx="0">
                    <c:v>2.351E-2</c:v>
                  </c:pt>
                  <c:pt idx="1">
                    <c:v>3.1019999999999999E-2</c:v>
                  </c:pt>
                  <c:pt idx="2">
                    <c:v>2.5860000000000001E-2</c:v>
                  </c:pt>
                  <c:pt idx="3">
                    <c:v>2.3900000000000001E-2</c:v>
                  </c:pt>
                  <c:pt idx="4">
                    <c:v>2.2509999999999999E-2</c:v>
                  </c:pt>
                  <c:pt idx="5">
                    <c:v>2.3400000000000001E-2</c:v>
                  </c:pt>
                  <c:pt idx="6">
                    <c:v>3.322E-2</c:v>
                  </c:pt>
                  <c:pt idx="7">
                    <c:v>3.5090000000000003E-2</c:v>
                  </c:pt>
                  <c:pt idx="8">
                    <c:v>3.9170000000000003E-2</c:v>
                  </c:pt>
                  <c:pt idx="9">
                    <c:v>4.0379999999999999E-2</c:v>
                  </c:pt>
                  <c:pt idx="10">
                    <c:v>3.9629999999999999E-2</c:v>
                  </c:pt>
                  <c:pt idx="11">
                    <c:v>4.4110000000000003E-2</c:v>
                  </c:pt>
                  <c:pt idx="12">
                    <c:v>4.4510000000000001E-2</c:v>
                  </c:pt>
                </c:numCache>
              </c:numRef>
            </c:plus>
            <c:minus>
              <c:numRef>
                <c:f>Sheet2!$AK$54:$AK$66</c:f>
                <c:numCache>
                  <c:formatCode>General</c:formatCode>
                  <c:ptCount val="13"/>
                  <c:pt idx="0">
                    <c:v>2.351E-2</c:v>
                  </c:pt>
                  <c:pt idx="1">
                    <c:v>3.1019999999999999E-2</c:v>
                  </c:pt>
                  <c:pt idx="2">
                    <c:v>2.5860000000000001E-2</c:v>
                  </c:pt>
                  <c:pt idx="3">
                    <c:v>2.3900000000000001E-2</c:v>
                  </c:pt>
                  <c:pt idx="4">
                    <c:v>2.2509999999999999E-2</c:v>
                  </c:pt>
                  <c:pt idx="5">
                    <c:v>2.3400000000000001E-2</c:v>
                  </c:pt>
                  <c:pt idx="6">
                    <c:v>3.322E-2</c:v>
                  </c:pt>
                  <c:pt idx="7">
                    <c:v>3.5090000000000003E-2</c:v>
                  </c:pt>
                  <c:pt idx="8">
                    <c:v>3.9170000000000003E-2</c:v>
                  </c:pt>
                  <c:pt idx="9">
                    <c:v>4.0379999999999999E-2</c:v>
                  </c:pt>
                  <c:pt idx="10">
                    <c:v>3.9629999999999999E-2</c:v>
                  </c:pt>
                  <c:pt idx="11">
                    <c:v>4.4110000000000003E-2</c:v>
                  </c:pt>
                  <c:pt idx="12">
                    <c:v>4.451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G$54:$AG$66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</c:numCache>
            </c:numRef>
          </c:xVal>
          <c:yVal>
            <c:numRef>
              <c:f>Sheet2!$AI$54:$AI$66</c:f>
              <c:numCache>
                <c:formatCode>General</c:formatCode>
                <c:ptCount val="13"/>
                <c:pt idx="0">
                  <c:v>-0.44520999999999999</c:v>
                </c:pt>
                <c:pt idx="1">
                  <c:v>-0.34784999999999999</c:v>
                </c:pt>
                <c:pt idx="2">
                  <c:v>-0.33067000000000002</c:v>
                </c:pt>
                <c:pt idx="3">
                  <c:v>-0.34194000000000002</c:v>
                </c:pt>
                <c:pt idx="4">
                  <c:v>-0.30784</c:v>
                </c:pt>
                <c:pt idx="5">
                  <c:v>-0.31115999999999999</c:v>
                </c:pt>
                <c:pt idx="6">
                  <c:v>-0.32451000000000002</c:v>
                </c:pt>
                <c:pt idx="7">
                  <c:v>-0.32685999999999998</c:v>
                </c:pt>
                <c:pt idx="8">
                  <c:v>-0.27798</c:v>
                </c:pt>
                <c:pt idx="9">
                  <c:v>-0.28525</c:v>
                </c:pt>
                <c:pt idx="10">
                  <c:v>-0.31417</c:v>
                </c:pt>
                <c:pt idx="11">
                  <c:v>-0.24782000000000001</c:v>
                </c:pt>
                <c:pt idx="12">
                  <c:v>-0.27639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CD1-444C-B0C7-2567985961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2173800"/>
        <c:axId val="382170272"/>
      </c:scatterChart>
      <c:valAx>
        <c:axId val="382173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year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2170272"/>
        <c:crosses val="autoZero"/>
        <c:crossBetween val="midCat"/>
      </c:valAx>
      <c:valAx>
        <c:axId val="382170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MS axis 1 values</a:t>
                </a:r>
              </a:p>
            </c:rich>
          </c:tx>
          <c:layout>
            <c:manualLayout>
              <c:xMode val="edge"/>
              <c:yMode val="edge"/>
              <c:x val="1.0541557305336832E-2"/>
              <c:y val="0.29973352289297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2173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4"/>
        <c:delete val="1"/>
      </c:legendEntry>
      <c:layout>
        <c:manualLayout>
          <c:xMode val="edge"/>
          <c:yMode val="edge"/>
          <c:x val="0.74573534558180232"/>
          <c:y val="0.19791338582677165"/>
          <c:w val="0.2459313210848644"/>
          <c:h val="0.530099154272382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3</cp:revision>
  <dcterms:created xsi:type="dcterms:W3CDTF">2019-01-12T09:54:00Z</dcterms:created>
  <dcterms:modified xsi:type="dcterms:W3CDTF">2019-01-15T09:10:00Z</dcterms:modified>
</cp:coreProperties>
</file>